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69E0D" w14:textId="77777777" w:rsidR="0081306E" w:rsidRPr="00791466" w:rsidRDefault="0081306E" w:rsidP="0081306E">
      <w:pPr>
        <w:rPr>
          <w:rFonts w:cstheme="minorHAnsi"/>
          <w:lang w:val="pt-PT"/>
        </w:rPr>
      </w:pPr>
      <w:bookmarkStart w:id="0" w:name="_Hlk24191989"/>
      <w:r>
        <w:rPr>
          <w:rFonts w:cstheme="minorHAnsi"/>
          <w:lang w:val="pt-PT"/>
        </w:rPr>
        <w:t xml:space="preserve">S49 </w:t>
      </w:r>
      <w:r w:rsidRPr="00791466">
        <w:rPr>
          <w:rFonts w:cstheme="minorHAnsi"/>
          <w:lang w:val="pt-PT"/>
        </w:rPr>
        <w:t xml:space="preserve">Table.  </w:t>
      </w:r>
      <w:bookmarkStart w:id="1" w:name="_Hlk48737618"/>
      <w:r w:rsidRPr="00791466">
        <w:rPr>
          <w:rFonts w:cstheme="minorHAnsi"/>
          <w:lang w:val="pt-PT"/>
        </w:rPr>
        <w:t>Mass at pupation and age at pupation for males and females at low densities.</w:t>
      </w:r>
      <w:bookmarkEnd w:id="0"/>
      <w:bookmarkEnd w:id="1"/>
    </w:p>
    <w:tbl>
      <w:tblPr>
        <w:tblW w:w="93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260"/>
        <w:gridCol w:w="1400"/>
        <w:gridCol w:w="1400"/>
        <w:gridCol w:w="1260"/>
        <w:gridCol w:w="1400"/>
        <w:gridCol w:w="1400"/>
      </w:tblGrid>
      <w:tr w:rsidR="0081306E" w:rsidRPr="00791466" w14:paraId="64D0E6D2" w14:textId="77777777" w:rsidTr="005470E4">
        <w:trPr>
          <w:trHeight w:val="570"/>
        </w:trPr>
        <w:tc>
          <w:tcPr>
            <w:tcW w:w="1260" w:type="dxa"/>
            <w:shd w:val="clear" w:color="auto" w:fill="auto"/>
            <w:vAlign w:val="bottom"/>
            <w:hideMark/>
          </w:tcPr>
          <w:p w14:paraId="38AA2214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Larvae/vial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1EA2C6F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umber of males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14:paraId="3FB78FFE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le mass at pupation mg (SD)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14:paraId="001BCBE2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Male age at pupation days (SD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56950F4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Number of females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14:paraId="74536ECA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emale mass at pupation mg (SD)</w:t>
            </w:r>
          </w:p>
        </w:tc>
        <w:tc>
          <w:tcPr>
            <w:tcW w:w="1400" w:type="dxa"/>
            <w:shd w:val="clear" w:color="auto" w:fill="auto"/>
            <w:vAlign w:val="bottom"/>
            <w:hideMark/>
          </w:tcPr>
          <w:p w14:paraId="3FCE34EB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Female age at pupation days (SD)</w:t>
            </w:r>
          </w:p>
        </w:tc>
      </w:tr>
      <w:tr w:rsidR="0081306E" w:rsidRPr="00791466" w14:paraId="28743234" w14:textId="77777777" w:rsidTr="005470E4">
        <w:trPr>
          <w:trHeight w:val="28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34031F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688745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381A0EB9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.66 (0.51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B3B2EF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7.00 (2.5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AE471F6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8F4BCDC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78 (0.66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0FFE439A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.00 (0.00)</w:t>
            </w:r>
          </w:p>
        </w:tc>
      </w:tr>
      <w:tr w:rsidR="0081306E" w:rsidRPr="00791466" w14:paraId="201600FA" w14:textId="77777777" w:rsidTr="005470E4">
        <w:trPr>
          <w:trHeight w:val="28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B6C4C5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A75ECE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1ECE93D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18 (0.3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8BCB249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.38 (0.65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A106E4A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4363E992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.03 (0.88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6B0453F6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6.57 (1.50)</w:t>
            </w:r>
          </w:p>
        </w:tc>
      </w:tr>
      <w:tr w:rsidR="0081306E" w:rsidRPr="00791466" w14:paraId="1C6BD4C4" w14:textId="77777777" w:rsidTr="005470E4">
        <w:trPr>
          <w:trHeight w:val="285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302CFF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E3AF2A0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67AC29D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.04 (0.31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7E88B661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5.50 (0.61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C9B407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1E0C5613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3.09 (0.70)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14:paraId="5A4ECF19" w14:textId="77777777" w:rsidR="0081306E" w:rsidRPr="00791466" w:rsidRDefault="0081306E" w:rsidP="005A72A5">
            <w:pPr>
              <w:jc w:val="center"/>
              <w:rPr>
                <w:rFonts w:eastAsia="Times New Roman" w:cstheme="minorHAnsi"/>
                <w:color w:val="000000"/>
              </w:rPr>
            </w:pPr>
            <w:r w:rsidRPr="00791466">
              <w:rPr>
                <w:rFonts w:eastAsia="Times New Roman" w:cstheme="minorHAnsi"/>
                <w:color w:val="000000"/>
              </w:rPr>
              <w:t>7.26 (1.32)</w:t>
            </w:r>
          </w:p>
        </w:tc>
      </w:tr>
    </w:tbl>
    <w:p w14:paraId="6FCE1F25" w14:textId="77777777" w:rsidR="0081306E" w:rsidRPr="00791466" w:rsidRDefault="0081306E" w:rsidP="0081306E">
      <w:pPr>
        <w:spacing w:line="480" w:lineRule="auto"/>
        <w:rPr>
          <w:rFonts w:cstheme="minorHAnsi"/>
          <w:lang w:val="pt-PT"/>
        </w:rPr>
      </w:pPr>
    </w:p>
    <w:p w14:paraId="1D75BC82" w14:textId="77777777" w:rsidR="00AB1C99" w:rsidRDefault="00AB1C99"/>
    <w:sectPr w:rsidR="00AB1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06E"/>
    <w:rsid w:val="005470E4"/>
    <w:rsid w:val="0081306E"/>
    <w:rsid w:val="00AB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8E10"/>
  <w15:chartTrackingRefBased/>
  <w15:docId w15:val="{585E904E-9A28-4C4E-91E1-62D218622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0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2</cp:revision>
  <dcterms:created xsi:type="dcterms:W3CDTF">2020-08-20T00:39:00Z</dcterms:created>
  <dcterms:modified xsi:type="dcterms:W3CDTF">2020-08-22T21:50:00Z</dcterms:modified>
</cp:coreProperties>
</file>